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1 Chromatographic conditions and mass spectrum conditions</w:t>
      </w:r>
    </w:p>
    <w:tbl>
      <w:tblPr>
        <w:tblStyle w:val="3"/>
        <w:tblW w:w="909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61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lumn type</w:t>
            </w:r>
          </w:p>
        </w:tc>
        <w:tc>
          <w:tcPr>
            <w:tcW w:w="615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ACQUITY UPLC BEH C18 column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150 × 2.1 mm, 1.7 μ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Flow rate</w:t>
            </w:r>
          </w:p>
        </w:tc>
        <w:tc>
          <w:tcPr>
            <w:tcW w:w="615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3 mL/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A phas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1% formic acid acetonitri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B phas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0.1% formic acid solu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%B), time</w:t>
            </w:r>
            <w:bookmarkEnd w:id="0"/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99-80%, 0-6 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%B), tim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80-60%, 6-15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%B), tim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60-15%, 15-18 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%B), tim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15-1% , 18-20 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(%B), tim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 1%, 20-22 m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lumn temperatur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°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njection volum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  <w:t>3 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Ion Source Gas1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Ion Source Gas2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urtain gas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ource temperatur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60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°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IonSapary Voltage Floating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5500 V/-4500 V(positive and negative ion mod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O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S scan m/z rang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500 D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oduction scan m/z rang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25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500 D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TOF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MS scan accumulation tim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25 s/spect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oduct ion scan accumulation tim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0.035 s/spectr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Declustering potential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+60 V (positive and negative ion mod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ollision Energy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35±15 e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Exclude isotopes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within 4 D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4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Candidate ions to monitor per cycle</w:t>
            </w:r>
          </w:p>
        </w:tc>
        <w:tc>
          <w:tcPr>
            <w:tcW w:w="615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2</w:t>
            </w:r>
          </w:p>
        </w:tc>
      </w:tr>
    </w:tbl>
    <w:p/>
    <w:p/>
    <w:p>
      <w:pPr>
        <w:adjustRightInd w:val="0"/>
        <w:snapToGrid w:val="0"/>
        <w:spacing w:line="360" w:lineRule="auto"/>
        <w:jc w:val="center"/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</w:pPr>
      <w:bookmarkStart w:id="1" w:name="_Hlk66980954"/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 High resolution mass spectrometry data and elemental composition of AFTDD (Positive Ion Mode).</w:t>
      </w:r>
    </w:p>
    <w:tbl>
      <w:tblPr>
        <w:tblStyle w:val="2"/>
        <w:tblpPr w:leftFromText="180" w:rightFromText="180" w:vertAnchor="text" w:horzAnchor="page" w:tblpX="104" w:tblpY="923"/>
        <w:tblOverlap w:val="never"/>
        <w:tblW w:w="1181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"/>
        <w:gridCol w:w="1681"/>
        <w:gridCol w:w="1187"/>
        <w:gridCol w:w="1159"/>
        <w:gridCol w:w="1581"/>
        <w:gridCol w:w="1214"/>
        <w:gridCol w:w="1296"/>
        <w:gridCol w:w="872"/>
        <w:gridCol w:w="982"/>
        <w:gridCol w:w="1282"/>
      </w:tblGrid>
      <w:tr>
        <w:trPr>
          <w:trHeight w:val="1281" w:hRule="atLeast"/>
        </w:trPr>
        <w:tc>
          <w:tcPr>
            <w:tcW w:w="55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No.</w:t>
            </w:r>
          </w:p>
        </w:tc>
        <w:tc>
          <w:tcPr>
            <w:tcW w:w="16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omponent Name</w:t>
            </w:r>
          </w:p>
        </w:tc>
        <w:tc>
          <w:tcPr>
            <w:tcW w:w="118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Area</w:t>
            </w:r>
          </w:p>
        </w:tc>
        <w:tc>
          <w:tcPr>
            <w:tcW w:w="115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Retention Time</w:t>
            </w:r>
          </w:p>
        </w:tc>
        <w:tc>
          <w:tcPr>
            <w:tcW w:w="158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Formula</w:t>
            </w:r>
          </w:p>
        </w:tc>
        <w:tc>
          <w:tcPr>
            <w:tcW w:w="121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Precursor Mass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Found At Mass</w:t>
            </w:r>
          </w:p>
        </w:tc>
        <w:tc>
          <w:tcPr>
            <w:tcW w:w="87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Mass Error (ppm)</w:t>
            </w:r>
          </w:p>
        </w:tc>
        <w:tc>
          <w:tcPr>
            <w:tcW w:w="98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Library Score</w:t>
            </w:r>
          </w:p>
        </w:tc>
        <w:tc>
          <w:tcPr>
            <w:tcW w:w="128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Isotope Ratio Dif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556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L(+)-Arginine</w:t>
            </w:r>
          </w:p>
        </w:tc>
        <w:tc>
          <w:tcPr>
            <w:tcW w:w="1187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610000</w:t>
            </w:r>
          </w:p>
        </w:tc>
        <w:tc>
          <w:tcPr>
            <w:tcW w:w="1159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14</w:t>
            </w:r>
          </w:p>
        </w:tc>
        <w:tc>
          <w:tcPr>
            <w:tcW w:w="1581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6H14N4O2</w:t>
            </w:r>
          </w:p>
        </w:tc>
        <w:tc>
          <w:tcPr>
            <w:tcW w:w="1214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75.119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75.1187</w:t>
            </w:r>
          </w:p>
        </w:tc>
        <w:tc>
          <w:tcPr>
            <w:tcW w:w="872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1.3</w:t>
            </w:r>
          </w:p>
        </w:tc>
        <w:tc>
          <w:tcPr>
            <w:tcW w:w="982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5.7</w:t>
            </w:r>
          </w:p>
        </w:tc>
        <w:tc>
          <w:tcPr>
            <w:tcW w:w="1282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Trigonelline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1370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21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7H7NO2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38.055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38.0551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0.9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6.8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Proline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919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24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5H9NO2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16.071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16.0709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.3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8.5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Adenine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6257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68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5H5N5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36.062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36.0617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0.8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9.1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5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ytidine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208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73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9H13N3O5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44.093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44.0935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.9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.1</w:t>
            </w:r>
          </w:p>
        </w:tc>
      </w:tr>
      <w:tr>
        <w:trPr>
          <w:trHeight w:val="315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6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Nicotinic acid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778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74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6H5NO2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4.039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4.0396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.3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8.7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7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Nicotinamide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196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83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6H6N2O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3.055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3.0553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0.3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6.8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.1</w:t>
            </w:r>
          </w:p>
        </w:tc>
      </w:tr>
      <w:tr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Adenosine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8070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.5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10H13N5O4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68.104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68.1038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1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00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Guanosine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418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.64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10H13N5O5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84.099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84.0994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6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9.1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0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innamic acid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439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.45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9H8O2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49.06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49.0601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.9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3.7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1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164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.45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9H11NO2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66.086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66.0863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0.3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8.9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.4</w:t>
            </w:r>
          </w:p>
        </w:tc>
      </w:tr>
      <w:tr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5-Hydroxymethylfurfural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434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.56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6H6O3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7.039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7.0391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2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3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3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Epicatechin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4920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5.29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15H14O6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91.086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91.0865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0.5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2.6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6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4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Loganic acid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569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6.15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16H24O10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77.144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77.1458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.2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4.1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5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Piceatannol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6473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6.51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14H12O4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45.081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45.0806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0.9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1.6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6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Syringaldehyde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89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7.51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9H10O4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83.065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83.0655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9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7.8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.5</w:t>
            </w:r>
          </w:p>
        </w:tc>
      </w:tr>
      <w:tr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7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Resveratrol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87900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7.57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14H12O3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29.086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29.0858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0.6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2.1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8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Polydatin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6930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7.58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20H22O8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91.139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91.139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0.7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4.6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6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9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Isoquercitrin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902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7.72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21H20O12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65.103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65.1033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1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9.6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0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Dihydroquercetin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0850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.03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15H12O7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05.066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05.0654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0.6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5.2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6.9</w:t>
            </w:r>
          </w:p>
        </w:tc>
      </w:tr>
      <w:tr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1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Isorhamnetin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6827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.31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16H12O7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17.066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17.0656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0.2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2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2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Engeletin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621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.89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21H22O10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35.129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35.1291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.1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1.9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6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3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Paeonol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447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.73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9H10O3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67.07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67.0704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0.8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71.4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4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Nodakenin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36020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1.95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20H24O9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09.149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09.1493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0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8.5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55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5</w:t>
            </w:r>
          </w:p>
        </w:tc>
        <w:tc>
          <w:tcPr>
            <w:tcW w:w="16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Ononin</w:t>
            </w:r>
          </w:p>
        </w:tc>
        <w:tc>
          <w:tcPr>
            <w:tcW w:w="118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35500</w:t>
            </w:r>
          </w:p>
        </w:tc>
        <w:tc>
          <w:tcPr>
            <w:tcW w:w="1159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1.96</w:t>
            </w:r>
          </w:p>
        </w:tc>
        <w:tc>
          <w:tcPr>
            <w:tcW w:w="158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22H22O9</w:t>
            </w:r>
          </w:p>
        </w:tc>
        <w:tc>
          <w:tcPr>
            <w:tcW w:w="121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31.134</w:t>
            </w:r>
          </w:p>
        </w:tc>
        <w:tc>
          <w:tcPr>
            <w:tcW w:w="1296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31.1327</w:t>
            </w:r>
          </w:p>
        </w:tc>
        <w:tc>
          <w:tcPr>
            <w:tcW w:w="87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2.2</w:t>
            </w:r>
          </w:p>
        </w:tc>
        <w:tc>
          <w:tcPr>
            <w:tcW w:w="9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6.4</w:t>
            </w:r>
          </w:p>
        </w:tc>
        <w:tc>
          <w:tcPr>
            <w:tcW w:w="1282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4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atLeast"/>
        </w:trPr>
        <w:tc>
          <w:tcPr>
            <w:tcW w:w="556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6</w:t>
            </w:r>
          </w:p>
        </w:tc>
        <w:tc>
          <w:tcPr>
            <w:tcW w:w="1681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Emodin</w:t>
            </w:r>
          </w:p>
        </w:tc>
        <w:tc>
          <w:tcPr>
            <w:tcW w:w="118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8796000</w:t>
            </w:r>
          </w:p>
        </w:tc>
        <w:tc>
          <w:tcPr>
            <w:tcW w:w="1159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12.25</w:t>
            </w:r>
          </w:p>
        </w:tc>
        <w:tc>
          <w:tcPr>
            <w:tcW w:w="1581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15H10O5</w:t>
            </w:r>
          </w:p>
        </w:tc>
        <w:tc>
          <w:tcPr>
            <w:tcW w:w="1214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71.06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271.0597</w:t>
            </w:r>
          </w:p>
        </w:tc>
        <w:tc>
          <w:tcPr>
            <w:tcW w:w="872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-1.6</w:t>
            </w:r>
          </w:p>
        </w:tc>
        <w:tc>
          <w:tcPr>
            <w:tcW w:w="982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99.4</w:t>
            </w:r>
          </w:p>
        </w:tc>
        <w:tc>
          <w:tcPr>
            <w:tcW w:w="1282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5.5</w:t>
            </w:r>
          </w:p>
        </w:tc>
      </w:tr>
      <w:bookmarkEnd w:id="1"/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jc w:val="center"/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</w:pPr>
      <w:bookmarkStart w:id="2" w:name="_GoBack"/>
      <w:bookmarkEnd w:id="2"/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High resolution mass spectrometry data and elemental composition of AFTDD (Negative Ion Mode).</w:t>
      </w:r>
    </w:p>
    <w:tbl>
      <w:tblPr>
        <w:tblStyle w:val="2"/>
        <w:tblpPr w:leftFromText="180" w:rightFromText="180" w:vertAnchor="text" w:horzAnchor="page" w:tblpX="104" w:tblpY="1911"/>
        <w:tblOverlap w:val="never"/>
        <w:tblW w:w="1179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1631"/>
        <w:gridCol w:w="1217"/>
        <w:gridCol w:w="1167"/>
        <w:gridCol w:w="1583"/>
        <w:gridCol w:w="1217"/>
        <w:gridCol w:w="1283"/>
        <w:gridCol w:w="850"/>
        <w:gridCol w:w="983"/>
        <w:gridCol w:w="12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4" w:hRule="atLeast"/>
        </w:trPr>
        <w:tc>
          <w:tcPr>
            <w:tcW w:w="58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No.</w:t>
            </w:r>
          </w:p>
        </w:tc>
        <w:tc>
          <w:tcPr>
            <w:tcW w:w="163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Component Name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Area</w:t>
            </w:r>
          </w:p>
        </w:tc>
        <w:tc>
          <w:tcPr>
            <w:tcW w:w="116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Retention Time</w:t>
            </w:r>
          </w:p>
        </w:tc>
        <w:tc>
          <w:tcPr>
            <w:tcW w:w="158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Formula</w:t>
            </w:r>
          </w:p>
        </w:tc>
        <w:tc>
          <w:tcPr>
            <w:tcW w:w="121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Precursor Mass</w:t>
            </w:r>
          </w:p>
        </w:tc>
        <w:tc>
          <w:tcPr>
            <w:tcW w:w="128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Found At Mass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Mass Error (ppm)</w:t>
            </w:r>
          </w:p>
        </w:tc>
        <w:tc>
          <w:tcPr>
            <w:tcW w:w="98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Library Score</w:t>
            </w:r>
          </w:p>
        </w:tc>
        <w:tc>
          <w:tcPr>
            <w:tcW w:w="128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bottom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  <w:t>Isotope Ratio Dif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580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1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950</w:t>
            </w:r>
          </w:p>
        </w:tc>
        <w:tc>
          <w:tcPr>
            <w:tcW w:w="1167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83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6H9N3O2</w:t>
            </w:r>
          </w:p>
        </w:tc>
        <w:tc>
          <w:tcPr>
            <w:tcW w:w="1217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4.062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4.0621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983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1284" w:type="dxa"/>
            <w:tcBorders>
              <w:top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L(+)-Arginine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77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6H14N4O2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3.104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3.1043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spartic acid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58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4H7NO4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2.03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2.0302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lutamic acid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912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5H9NO4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6.046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6.0459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-(+)-Mannose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660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6H12O6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9.056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9.056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1.4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Vitamin C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68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6H8O6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5.025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5.0248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1.6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9440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6H8O7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1.02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1.0198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mber Acid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55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4H6O4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7.019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7.0194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3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6H13NO2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0.087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0.0874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allic acid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904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7H6O5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9.014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9.0142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4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otocatechuic acid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606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7H6O4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3.019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3.0192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rotocatechuic Aldehyde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79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7H6O3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7.024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7.0242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ulberroside A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96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26H32O14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67.172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67.171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2.9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-Coumaric acid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834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55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9H8O3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3.04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3.0398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olydatin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8200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20H22O8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9.124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9.1237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soquercitrin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62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21H20O12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3.088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3.0878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stilbin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3300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04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21H22O11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49.109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49.1085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9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iceatannol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59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14H12O4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3.066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3.0662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8.4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ngeletin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680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98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21H22O10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3.114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3.1137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cutellarin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62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21H18O12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1.073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1.0717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.8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Quercetin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892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15H10O7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1.035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1.035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.2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Emodin-8-glucoside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8400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.24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21H20O10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1.098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1.0979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aringenin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96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15H12O5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1.061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1.0606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.2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Trifolirhizin +HCOOH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36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22H22O10.HCOOH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91.119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91.1181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.8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58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31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Physcion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17000</w:t>
            </w:r>
          </w:p>
        </w:tc>
        <w:tc>
          <w:tcPr>
            <w:tcW w:w="116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.91</w:t>
            </w:r>
          </w:p>
        </w:tc>
        <w:tc>
          <w:tcPr>
            <w:tcW w:w="15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16H12O5</w:t>
            </w:r>
          </w:p>
        </w:tc>
        <w:tc>
          <w:tcPr>
            <w:tcW w:w="1217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3.061</w:t>
            </w:r>
          </w:p>
        </w:tc>
        <w:tc>
          <w:tcPr>
            <w:tcW w:w="12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3.0605</w:t>
            </w:r>
          </w:p>
        </w:tc>
        <w:tc>
          <w:tcPr>
            <w:tcW w:w="850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.5</w:t>
            </w:r>
          </w:p>
        </w:tc>
        <w:tc>
          <w:tcPr>
            <w:tcW w:w="983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1284" w:type="dxa"/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58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31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Apigenin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789000</w:t>
            </w:r>
          </w:p>
        </w:tc>
        <w:tc>
          <w:tcPr>
            <w:tcW w:w="116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.24</w:t>
            </w:r>
          </w:p>
        </w:tc>
        <w:tc>
          <w:tcPr>
            <w:tcW w:w="1583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15H10O5</w:t>
            </w:r>
          </w:p>
        </w:tc>
        <w:tc>
          <w:tcPr>
            <w:tcW w:w="1217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9.046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9.0449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983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7.9</w:t>
            </w:r>
          </w:p>
        </w:tc>
        <w:tc>
          <w:tcPr>
            <w:tcW w:w="1284" w:type="dxa"/>
            <w:tcBorders>
              <w:bottom w:val="single" w:color="auto" w:sz="4" w:space="0"/>
            </w:tcBorders>
            <w:noWrap/>
            <w:vAlign w:val="top"/>
          </w:tcPr>
          <w:p>
            <w:pPr>
              <w:widowControl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</w:tbl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CA61D5"/>
    <w:rsid w:val="4B5F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0:18:00Z</dcterms:created>
  <dc:creator>PC32</dc:creator>
  <cp:lastModifiedBy> 黄加油</cp:lastModifiedBy>
  <dcterms:modified xsi:type="dcterms:W3CDTF">2021-11-16T03:4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3EACBA43A5B427F8FFD963EC98BD5C9</vt:lpwstr>
  </property>
</Properties>
</file>